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55" w:type="dxa"/>
        <w:tblInd w:w="93" w:type="dxa"/>
        <w:tblLook w:val="04A0" w:firstRow="1" w:lastRow="0" w:firstColumn="1" w:lastColumn="0" w:noHBand="0" w:noVBand="1"/>
      </w:tblPr>
      <w:tblGrid>
        <w:gridCol w:w="2175"/>
        <w:gridCol w:w="1710"/>
        <w:gridCol w:w="2160"/>
        <w:gridCol w:w="1710"/>
      </w:tblGrid>
      <w:tr w:rsidR="00325A4A" w:rsidRPr="00325A4A" w:rsidTr="00096E5C">
        <w:trPr>
          <w:trHeight w:val="300"/>
        </w:trPr>
        <w:tc>
          <w:tcPr>
            <w:tcW w:w="7755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b/>
                <w:bCs/>
                <w:color w:val="000000"/>
              </w:rPr>
              <w:t>Table S4:</w:t>
            </w:r>
            <w:r w:rsidRPr="00325A4A">
              <w:rPr>
                <w:rFonts w:ascii="Arial" w:eastAsia="Times New Roman" w:hAnsi="Arial" w:cs="Arial"/>
                <w:color w:val="000000"/>
              </w:rPr>
              <w:t xml:space="preserve"> Odds ratios (95% CI) of the association between miRNAs in extracellular vesicles and coronary heart disease history.</w:t>
            </w:r>
          </w:p>
        </w:tc>
      </w:tr>
      <w:tr w:rsidR="00325A4A" w:rsidRPr="00325A4A" w:rsidTr="00096E5C">
        <w:trPr>
          <w:trHeight w:val="315"/>
        </w:trPr>
        <w:tc>
          <w:tcPr>
            <w:tcW w:w="7755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25A4A" w:rsidRPr="00325A4A" w:rsidTr="00096E5C">
        <w:trPr>
          <w:trHeight w:val="615"/>
        </w:trPr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A4A">
              <w:rPr>
                <w:rFonts w:ascii="Arial" w:eastAsia="Times New Roman" w:hAnsi="Arial" w:cs="Arial"/>
                <w:b/>
                <w:bCs/>
                <w:color w:val="000000"/>
              </w:rPr>
              <w:t>miR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A4A"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  <w:r w:rsidRPr="00325A4A">
              <w:rPr>
                <w:rFonts w:ascii="Calibri" w:eastAsia="Times New Roman" w:hAnsi="Calibri" w:cs="Arial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5A4A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325A4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DR adjusted </w:t>
            </w:r>
            <w:r w:rsidRPr="00325A4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           </w:t>
            </w:r>
            <w:r w:rsidRPr="00325A4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     P value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30a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20, 0.7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44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2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1.33, 4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06b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27, 0.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7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1.34, 3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23a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39, 0.9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30d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34, 0.9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42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33, 0.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44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24, 0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9b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22, 1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223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40, 1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5a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40, 1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46a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65, 1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let-7g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35, 1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5b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32, 1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320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29, 1.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6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44, 1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26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51, 1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let-7a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65, 1.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2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88, 1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93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57, 1.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91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70, 1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99a/b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64, 1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20a/b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63, 1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bookmarkStart w:id="0" w:name="_GoBack"/>
        <w:bookmarkEnd w:id="0"/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505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68, 1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25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40, 1.8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50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77, 1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let-7b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62, 1.5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342-3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65, 1.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81a-5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79, 1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325A4A" w:rsidRPr="00325A4A" w:rsidTr="00096E5C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451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47, 2.5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325A4A" w:rsidRPr="00325A4A" w:rsidTr="00096E5C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miR-185-5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(0.27, 3.6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5A4A" w:rsidRPr="00325A4A" w:rsidRDefault="00325A4A" w:rsidP="00325A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325A4A" w:rsidRPr="00325A4A" w:rsidTr="00096E5C">
        <w:trPr>
          <w:trHeight w:val="300"/>
        </w:trPr>
        <w:tc>
          <w:tcPr>
            <w:tcW w:w="7755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5A4A" w:rsidRPr="00325A4A" w:rsidRDefault="00325A4A" w:rsidP="00096E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5A4A">
              <w:rPr>
                <w:rFonts w:ascii="Calibri" w:eastAsia="Times New Roman" w:hAnsi="Calibri" w:cs="Arial"/>
                <w:color w:val="000000"/>
              </w:rPr>
              <w:t>†</w:t>
            </w:r>
            <w:r w:rsidRPr="00325A4A">
              <w:rPr>
                <w:rFonts w:ascii="Arial" w:eastAsia="Times New Roman" w:hAnsi="Arial" w:cs="Arial"/>
                <w:color w:val="000000"/>
              </w:rPr>
              <w:t>All models were adjusted for age, body mass index (BMI), pack-years of smoking, total miRNA counts, and the number of red blood cells (RBCs), white blood cells (WBCs), and platelets.</w:t>
            </w:r>
          </w:p>
        </w:tc>
      </w:tr>
      <w:tr w:rsidR="00325A4A" w:rsidRPr="00325A4A" w:rsidTr="00096E5C">
        <w:trPr>
          <w:trHeight w:val="300"/>
        </w:trPr>
        <w:tc>
          <w:tcPr>
            <w:tcW w:w="7755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25A4A" w:rsidRPr="00325A4A" w:rsidTr="00096E5C">
        <w:trPr>
          <w:trHeight w:val="300"/>
        </w:trPr>
        <w:tc>
          <w:tcPr>
            <w:tcW w:w="7755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5A4A" w:rsidRPr="00325A4A" w:rsidRDefault="00325A4A" w:rsidP="00325A4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9B36F1" w:rsidRDefault="00096E5C"/>
    <w:sectPr w:rsidR="009B3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51D"/>
    <w:rsid w:val="00096E5C"/>
    <w:rsid w:val="00325A4A"/>
    <w:rsid w:val="004E742E"/>
    <w:rsid w:val="006D41ED"/>
    <w:rsid w:val="00F3451D"/>
    <w:rsid w:val="00F7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0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s</dc:creator>
  <cp:keywords/>
  <dc:description/>
  <cp:lastModifiedBy>Rodos</cp:lastModifiedBy>
  <cp:revision>3</cp:revision>
  <dcterms:created xsi:type="dcterms:W3CDTF">2016-01-14T20:41:00Z</dcterms:created>
  <dcterms:modified xsi:type="dcterms:W3CDTF">2016-01-14T20:59:00Z</dcterms:modified>
</cp:coreProperties>
</file>